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B97" w:rsidRPr="00EC0FB0" w:rsidRDefault="00710457">
      <w:pPr>
        <w:rPr>
          <w:rFonts w:ascii="Times New Roman" w:hAnsi="Times New Roman" w:cs="Times New Roman"/>
          <w:b/>
          <w:sz w:val="20"/>
          <w:szCs w:val="20"/>
        </w:rPr>
      </w:pPr>
      <w:r w:rsidRPr="00EC0FB0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CC5218" w:rsidRPr="00EC0FB0">
        <w:rPr>
          <w:rFonts w:ascii="Times New Roman" w:hAnsi="Times New Roman" w:cs="Times New Roman"/>
          <w:b/>
          <w:sz w:val="20"/>
          <w:szCs w:val="20"/>
        </w:rPr>
        <w:t>S</w:t>
      </w:r>
      <w:r w:rsidR="007529A0" w:rsidRPr="00EC0FB0">
        <w:rPr>
          <w:rFonts w:ascii="Times New Roman" w:hAnsi="Times New Roman" w:cs="Times New Roman"/>
          <w:b/>
          <w:sz w:val="20"/>
          <w:szCs w:val="20"/>
        </w:rPr>
        <w:t>4</w:t>
      </w:r>
      <w:r w:rsidR="00CC5218" w:rsidRPr="00EC0FB0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684F00">
        <w:rPr>
          <w:rFonts w:ascii="Times New Roman" w:hAnsi="Times New Roman" w:cs="Times New Roman" w:hint="eastAsia"/>
          <w:sz w:val="20"/>
          <w:szCs w:val="20"/>
        </w:rPr>
        <w:t>Orthologous</w:t>
      </w:r>
      <w:bookmarkStart w:id="0" w:name="_GoBack"/>
      <w:bookmarkEnd w:id="0"/>
      <w:r w:rsidR="00CC5218" w:rsidRPr="00EC0FB0">
        <w:rPr>
          <w:rFonts w:ascii="Times New Roman" w:hAnsi="Times New Roman" w:cs="Times New Roman" w:hint="eastAsia"/>
          <w:sz w:val="20"/>
          <w:szCs w:val="20"/>
        </w:rPr>
        <w:t xml:space="preserve"> genes with different selection thresholds.</w:t>
      </w:r>
    </w:p>
    <w:p w:rsidR="00710457" w:rsidRPr="00EC0FB0" w:rsidRDefault="00710457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794"/>
        <w:gridCol w:w="882"/>
        <w:gridCol w:w="1108"/>
        <w:gridCol w:w="969"/>
        <w:gridCol w:w="967"/>
        <w:gridCol w:w="1108"/>
        <w:gridCol w:w="1108"/>
        <w:gridCol w:w="1586"/>
      </w:tblGrid>
      <w:tr w:rsidR="00710457" w:rsidRPr="00EC0FB0" w:rsidTr="005400A0">
        <w:tc>
          <w:tcPr>
            <w:tcW w:w="363" w:type="pct"/>
            <w:vMerge w:val="restart"/>
            <w:vAlign w:val="center"/>
          </w:tcPr>
          <w:p w:rsidR="00710457" w:rsidRPr="00EC0FB0" w:rsidRDefault="005400A0" w:rsidP="005400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780" w:type="pct"/>
            <w:gridSpan w:val="3"/>
          </w:tcPr>
          <w:p w:rsidR="00710457" w:rsidRPr="00EC0FB0" w:rsidRDefault="00710457" w:rsidP="00710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="003159E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r w:rsidR="003159E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ATr</w:t>
            </w:r>
            <w:proofErr w:type="spellEnd"/>
            <w:r w:rsidRPr="00EC0FB0">
              <w:rPr>
                <w:rFonts w:ascii="Times New Roman" w:hAnsi="Times New Roman" w:cs="Times New Roman"/>
                <w:sz w:val="20"/>
                <w:szCs w:val="20"/>
              </w:rPr>
              <w:t xml:space="preserve"> RBHs</w:t>
            </w:r>
          </w:p>
        </w:tc>
        <w:tc>
          <w:tcPr>
            <w:tcW w:w="1912" w:type="pct"/>
            <w:gridSpan w:val="3"/>
          </w:tcPr>
          <w:p w:rsidR="00710457" w:rsidRPr="00EC0FB0" w:rsidRDefault="00710457" w:rsidP="00710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Other four pairs of RBHs</w:t>
            </w:r>
          </w:p>
        </w:tc>
        <w:tc>
          <w:tcPr>
            <w:tcW w:w="945" w:type="pct"/>
            <w:vMerge w:val="restart"/>
            <w:vAlign w:val="center"/>
          </w:tcPr>
          <w:p w:rsidR="00710457" w:rsidRPr="00EC0FB0" w:rsidRDefault="00710457" w:rsidP="00710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Number of shared genes</w:t>
            </w:r>
          </w:p>
        </w:tc>
      </w:tr>
      <w:tr w:rsidR="00710457" w:rsidRPr="00EC0FB0" w:rsidTr="004D795D">
        <w:tc>
          <w:tcPr>
            <w:tcW w:w="363" w:type="pct"/>
            <w:vMerge/>
          </w:tcPr>
          <w:p w:rsidR="00710457" w:rsidRPr="00EC0FB0" w:rsidRDefault="00710457" w:rsidP="00710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:rsidR="00710457" w:rsidRPr="00EC0FB0" w:rsidRDefault="00710457" w:rsidP="00710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E value</w:t>
            </w:r>
          </w:p>
        </w:tc>
        <w:tc>
          <w:tcPr>
            <w:tcW w:w="665" w:type="pct"/>
            <w:vAlign w:val="center"/>
          </w:tcPr>
          <w:p w:rsidR="00710457" w:rsidRPr="00EC0FB0" w:rsidRDefault="00710457" w:rsidP="00710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Hit length (aa)</w:t>
            </w:r>
          </w:p>
        </w:tc>
        <w:tc>
          <w:tcPr>
            <w:tcW w:w="583" w:type="pct"/>
            <w:vAlign w:val="center"/>
          </w:tcPr>
          <w:p w:rsidR="00710457" w:rsidRPr="00EC0FB0" w:rsidRDefault="00710457" w:rsidP="00710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Identity (%)</w:t>
            </w:r>
          </w:p>
        </w:tc>
        <w:tc>
          <w:tcPr>
            <w:tcW w:w="582" w:type="pct"/>
            <w:vAlign w:val="center"/>
          </w:tcPr>
          <w:p w:rsidR="00710457" w:rsidRPr="00EC0FB0" w:rsidRDefault="00710457" w:rsidP="00710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E value</w:t>
            </w:r>
          </w:p>
        </w:tc>
        <w:tc>
          <w:tcPr>
            <w:tcW w:w="665" w:type="pct"/>
            <w:vAlign w:val="center"/>
          </w:tcPr>
          <w:p w:rsidR="00710457" w:rsidRPr="00EC0FB0" w:rsidRDefault="00710457" w:rsidP="00710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Hit length (aa)</w:t>
            </w:r>
          </w:p>
        </w:tc>
        <w:tc>
          <w:tcPr>
            <w:tcW w:w="665" w:type="pct"/>
            <w:vAlign w:val="center"/>
          </w:tcPr>
          <w:p w:rsidR="00710457" w:rsidRPr="00EC0FB0" w:rsidRDefault="00710457" w:rsidP="00710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Identity (%)</w:t>
            </w:r>
          </w:p>
        </w:tc>
        <w:tc>
          <w:tcPr>
            <w:tcW w:w="945" w:type="pct"/>
            <w:vMerge/>
          </w:tcPr>
          <w:p w:rsidR="00710457" w:rsidRPr="00EC0FB0" w:rsidRDefault="00710457" w:rsidP="00710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457" w:rsidRPr="00EC0FB0" w:rsidTr="004D795D">
        <w:tc>
          <w:tcPr>
            <w:tcW w:w="363" w:type="pct"/>
          </w:tcPr>
          <w:p w:rsidR="00710457" w:rsidRPr="00EC0FB0" w:rsidRDefault="00710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#</w:t>
            </w:r>
          </w:p>
        </w:tc>
        <w:tc>
          <w:tcPr>
            <w:tcW w:w="532" w:type="pct"/>
          </w:tcPr>
          <w:p w:rsidR="00710457" w:rsidRPr="00EC0FB0" w:rsidRDefault="00710457" w:rsidP="00710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e-5</w:t>
            </w:r>
          </w:p>
        </w:tc>
        <w:tc>
          <w:tcPr>
            <w:tcW w:w="665" w:type="pct"/>
          </w:tcPr>
          <w:p w:rsidR="00710457" w:rsidRPr="00EC0FB0" w:rsidRDefault="00710457" w:rsidP="00710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:rsidR="00710457" w:rsidRPr="00EC0FB0" w:rsidRDefault="00710457" w:rsidP="00710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</w:tcPr>
          <w:p w:rsidR="00710457" w:rsidRPr="00EC0FB0" w:rsidRDefault="00710457" w:rsidP="00710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e-10</w:t>
            </w:r>
          </w:p>
        </w:tc>
        <w:tc>
          <w:tcPr>
            <w:tcW w:w="665" w:type="pct"/>
          </w:tcPr>
          <w:p w:rsidR="00710457" w:rsidRPr="00EC0FB0" w:rsidRDefault="00710457" w:rsidP="00710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pct"/>
          </w:tcPr>
          <w:p w:rsidR="00710457" w:rsidRPr="00EC0FB0" w:rsidRDefault="00710457" w:rsidP="00710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pct"/>
          </w:tcPr>
          <w:p w:rsidR="00710457" w:rsidRPr="00EC0FB0" w:rsidRDefault="00710457" w:rsidP="00710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6689</w:t>
            </w:r>
          </w:p>
        </w:tc>
      </w:tr>
      <w:tr w:rsidR="004D795D" w:rsidRPr="00EC0FB0" w:rsidTr="004D795D">
        <w:tc>
          <w:tcPr>
            <w:tcW w:w="363" w:type="pct"/>
          </w:tcPr>
          <w:p w:rsidR="004D795D" w:rsidRPr="00EC0FB0" w:rsidRDefault="004D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2#</w:t>
            </w:r>
          </w:p>
        </w:tc>
        <w:tc>
          <w:tcPr>
            <w:tcW w:w="532" w:type="pct"/>
          </w:tcPr>
          <w:p w:rsidR="004D795D" w:rsidRPr="00EC0FB0" w:rsidRDefault="004D795D" w:rsidP="00710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e-10</w:t>
            </w:r>
          </w:p>
        </w:tc>
        <w:tc>
          <w:tcPr>
            <w:tcW w:w="665" w:type="pct"/>
          </w:tcPr>
          <w:p w:rsidR="004D795D" w:rsidRPr="00EC0FB0" w:rsidRDefault="004D795D" w:rsidP="00710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83" w:type="pct"/>
          </w:tcPr>
          <w:p w:rsidR="004D795D" w:rsidRPr="00EC0FB0" w:rsidRDefault="004D795D" w:rsidP="00710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</w:tcPr>
          <w:p w:rsidR="004D795D" w:rsidRPr="00EC0FB0" w:rsidRDefault="004D795D" w:rsidP="00710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e-20</w:t>
            </w:r>
          </w:p>
        </w:tc>
        <w:tc>
          <w:tcPr>
            <w:tcW w:w="665" w:type="pct"/>
          </w:tcPr>
          <w:p w:rsidR="004D795D" w:rsidRPr="00EC0FB0" w:rsidRDefault="004D795D" w:rsidP="00710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65" w:type="pct"/>
          </w:tcPr>
          <w:p w:rsidR="004D795D" w:rsidRPr="00EC0FB0" w:rsidRDefault="004D795D" w:rsidP="00710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pct"/>
          </w:tcPr>
          <w:p w:rsidR="004D795D" w:rsidRPr="00EC0FB0" w:rsidRDefault="004D795D" w:rsidP="00710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6593</w:t>
            </w:r>
          </w:p>
        </w:tc>
      </w:tr>
      <w:tr w:rsidR="004D795D" w:rsidRPr="00EC0FB0" w:rsidTr="004D795D">
        <w:tc>
          <w:tcPr>
            <w:tcW w:w="363" w:type="pct"/>
          </w:tcPr>
          <w:p w:rsidR="004D795D" w:rsidRPr="00EC0FB0" w:rsidRDefault="004D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3#</w:t>
            </w:r>
          </w:p>
        </w:tc>
        <w:tc>
          <w:tcPr>
            <w:tcW w:w="532" w:type="pct"/>
          </w:tcPr>
          <w:p w:rsidR="004D795D" w:rsidRPr="00EC0FB0" w:rsidRDefault="004D795D" w:rsidP="00710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e-10</w:t>
            </w:r>
          </w:p>
        </w:tc>
        <w:tc>
          <w:tcPr>
            <w:tcW w:w="665" w:type="pct"/>
          </w:tcPr>
          <w:p w:rsidR="004D795D" w:rsidRPr="00EC0FB0" w:rsidRDefault="004D795D" w:rsidP="00710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83" w:type="pct"/>
          </w:tcPr>
          <w:p w:rsidR="004D795D" w:rsidRPr="00EC0FB0" w:rsidRDefault="004D795D" w:rsidP="00710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</w:tcPr>
          <w:p w:rsidR="004D795D" w:rsidRPr="00EC0FB0" w:rsidRDefault="004D795D" w:rsidP="00710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e-20</w:t>
            </w:r>
          </w:p>
        </w:tc>
        <w:tc>
          <w:tcPr>
            <w:tcW w:w="665" w:type="pct"/>
          </w:tcPr>
          <w:p w:rsidR="004D795D" w:rsidRPr="00EC0FB0" w:rsidRDefault="004D795D" w:rsidP="00710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5" w:type="pct"/>
          </w:tcPr>
          <w:p w:rsidR="004D795D" w:rsidRPr="00EC0FB0" w:rsidRDefault="004D795D" w:rsidP="00710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pct"/>
          </w:tcPr>
          <w:p w:rsidR="004D795D" w:rsidRPr="00EC0FB0" w:rsidRDefault="004D795D" w:rsidP="00710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6177</w:t>
            </w:r>
          </w:p>
        </w:tc>
      </w:tr>
      <w:tr w:rsidR="004D795D" w:rsidRPr="00EC0FB0" w:rsidTr="004D795D">
        <w:tc>
          <w:tcPr>
            <w:tcW w:w="363" w:type="pct"/>
          </w:tcPr>
          <w:p w:rsidR="004D795D" w:rsidRPr="00EC0FB0" w:rsidRDefault="004D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4#</w:t>
            </w:r>
          </w:p>
        </w:tc>
        <w:tc>
          <w:tcPr>
            <w:tcW w:w="532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e-20</w:t>
            </w:r>
          </w:p>
        </w:tc>
        <w:tc>
          <w:tcPr>
            <w:tcW w:w="665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83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e-20</w:t>
            </w:r>
          </w:p>
        </w:tc>
        <w:tc>
          <w:tcPr>
            <w:tcW w:w="665" w:type="pct"/>
          </w:tcPr>
          <w:p w:rsidR="004D795D" w:rsidRPr="00EC0FB0" w:rsidRDefault="004D795D" w:rsidP="00710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5" w:type="pct"/>
          </w:tcPr>
          <w:p w:rsidR="004D795D" w:rsidRPr="00EC0FB0" w:rsidRDefault="004D795D" w:rsidP="00710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pct"/>
          </w:tcPr>
          <w:p w:rsidR="004D795D" w:rsidRPr="00EC0FB0" w:rsidRDefault="004D795D" w:rsidP="00710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6072</w:t>
            </w:r>
          </w:p>
        </w:tc>
      </w:tr>
      <w:tr w:rsidR="004D795D" w:rsidRPr="00EC0FB0" w:rsidTr="004D795D">
        <w:tc>
          <w:tcPr>
            <w:tcW w:w="363" w:type="pct"/>
          </w:tcPr>
          <w:p w:rsidR="004D795D" w:rsidRPr="00EC0FB0" w:rsidRDefault="004D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5#</w:t>
            </w:r>
          </w:p>
        </w:tc>
        <w:tc>
          <w:tcPr>
            <w:tcW w:w="532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e-20</w:t>
            </w:r>
          </w:p>
        </w:tc>
        <w:tc>
          <w:tcPr>
            <w:tcW w:w="665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83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e-20</w:t>
            </w:r>
          </w:p>
        </w:tc>
        <w:tc>
          <w:tcPr>
            <w:tcW w:w="665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5" w:type="pct"/>
          </w:tcPr>
          <w:p w:rsidR="004D795D" w:rsidRPr="00EC0FB0" w:rsidRDefault="004D795D" w:rsidP="00710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45" w:type="pct"/>
          </w:tcPr>
          <w:p w:rsidR="004D795D" w:rsidRPr="00EC0FB0" w:rsidRDefault="004D795D" w:rsidP="00710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6052</w:t>
            </w:r>
          </w:p>
        </w:tc>
      </w:tr>
      <w:tr w:rsidR="004D795D" w:rsidRPr="00EC0FB0" w:rsidTr="004D795D">
        <w:tc>
          <w:tcPr>
            <w:tcW w:w="363" w:type="pct"/>
          </w:tcPr>
          <w:p w:rsidR="004D795D" w:rsidRPr="00EC0FB0" w:rsidRDefault="004D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6#</w:t>
            </w:r>
          </w:p>
        </w:tc>
        <w:tc>
          <w:tcPr>
            <w:tcW w:w="532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e-20</w:t>
            </w:r>
          </w:p>
        </w:tc>
        <w:tc>
          <w:tcPr>
            <w:tcW w:w="665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83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e-40</w:t>
            </w:r>
          </w:p>
        </w:tc>
        <w:tc>
          <w:tcPr>
            <w:tcW w:w="665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5" w:type="pct"/>
          </w:tcPr>
          <w:p w:rsidR="004D795D" w:rsidRPr="00EC0FB0" w:rsidRDefault="004D795D" w:rsidP="00710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45" w:type="pct"/>
          </w:tcPr>
          <w:p w:rsidR="004D795D" w:rsidRPr="00EC0FB0" w:rsidRDefault="004D795D" w:rsidP="00710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6019</w:t>
            </w:r>
          </w:p>
        </w:tc>
      </w:tr>
      <w:tr w:rsidR="004D795D" w:rsidRPr="00EC0FB0" w:rsidTr="004D795D">
        <w:tc>
          <w:tcPr>
            <w:tcW w:w="363" w:type="pct"/>
          </w:tcPr>
          <w:p w:rsidR="004D795D" w:rsidRPr="00EC0FB0" w:rsidRDefault="004D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7#</w:t>
            </w:r>
          </w:p>
        </w:tc>
        <w:tc>
          <w:tcPr>
            <w:tcW w:w="532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e-40</w:t>
            </w:r>
          </w:p>
        </w:tc>
        <w:tc>
          <w:tcPr>
            <w:tcW w:w="665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83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</w:tcPr>
          <w:p w:rsidR="004D795D" w:rsidRPr="00EC0FB0" w:rsidRDefault="004D795D" w:rsidP="00710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e-40</w:t>
            </w:r>
          </w:p>
        </w:tc>
        <w:tc>
          <w:tcPr>
            <w:tcW w:w="665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5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45" w:type="pct"/>
          </w:tcPr>
          <w:p w:rsidR="004D795D" w:rsidRPr="00EC0FB0" w:rsidRDefault="004D795D" w:rsidP="00710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5658</w:t>
            </w:r>
          </w:p>
        </w:tc>
      </w:tr>
      <w:tr w:rsidR="004D795D" w:rsidRPr="00EC0FB0" w:rsidTr="004D795D">
        <w:tc>
          <w:tcPr>
            <w:tcW w:w="363" w:type="pct"/>
          </w:tcPr>
          <w:p w:rsidR="004D795D" w:rsidRPr="00EC0FB0" w:rsidRDefault="004D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8#</w:t>
            </w:r>
          </w:p>
        </w:tc>
        <w:tc>
          <w:tcPr>
            <w:tcW w:w="532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e-40</w:t>
            </w:r>
          </w:p>
        </w:tc>
        <w:tc>
          <w:tcPr>
            <w:tcW w:w="665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83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82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e-40</w:t>
            </w:r>
          </w:p>
        </w:tc>
        <w:tc>
          <w:tcPr>
            <w:tcW w:w="665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5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45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4539</w:t>
            </w:r>
          </w:p>
        </w:tc>
      </w:tr>
      <w:tr w:rsidR="004D795D" w:rsidRPr="00EC0FB0" w:rsidTr="004D795D">
        <w:tc>
          <w:tcPr>
            <w:tcW w:w="363" w:type="pct"/>
          </w:tcPr>
          <w:p w:rsidR="004D795D" w:rsidRPr="00EC0FB0" w:rsidRDefault="004D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9#</w:t>
            </w:r>
          </w:p>
        </w:tc>
        <w:tc>
          <w:tcPr>
            <w:tcW w:w="532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e-40</w:t>
            </w:r>
          </w:p>
        </w:tc>
        <w:tc>
          <w:tcPr>
            <w:tcW w:w="665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83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82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e-40</w:t>
            </w:r>
          </w:p>
        </w:tc>
        <w:tc>
          <w:tcPr>
            <w:tcW w:w="665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5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45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4263</w:t>
            </w:r>
          </w:p>
        </w:tc>
      </w:tr>
      <w:tr w:rsidR="004D795D" w:rsidRPr="00EC0FB0" w:rsidTr="004D795D">
        <w:tc>
          <w:tcPr>
            <w:tcW w:w="363" w:type="pct"/>
          </w:tcPr>
          <w:p w:rsidR="004D795D" w:rsidRPr="00EC0FB0" w:rsidRDefault="004D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0#</w:t>
            </w:r>
          </w:p>
        </w:tc>
        <w:tc>
          <w:tcPr>
            <w:tcW w:w="532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e-40</w:t>
            </w:r>
          </w:p>
        </w:tc>
        <w:tc>
          <w:tcPr>
            <w:tcW w:w="665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83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82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e-40</w:t>
            </w:r>
          </w:p>
        </w:tc>
        <w:tc>
          <w:tcPr>
            <w:tcW w:w="665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5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45" w:type="pct"/>
          </w:tcPr>
          <w:p w:rsidR="004D795D" w:rsidRPr="00EC0FB0" w:rsidRDefault="004D795D" w:rsidP="004D7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2449</w:t>
            </w:r>
          </w:p>
        </w:tc>
      </w:tr>
      <w:tr w:rsidR="004D795D" w:rsidRPr="00EC0FB0" w:rsidTr="004D795D">
        <w:tc>
          <w:tcPr>
            <w:tcW w:w="363" w:type="pct"/>
          </w:tcPr>
          <w:p w:rsidR="004D795D" w:rsidRPr="00EC0FB0" w:rsidRDefault="004D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1#</w:t>
            </w:r>
          </w:p>
        </w:tc>
        <w:tc>
          <w:tcPr>
            <w:tcW w:w="532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e-40</w:t>
            </w:r>
          </w:p>
        </w:tc>
        <w:tc>
          <w:tcPr>
            <w:tcW w:w="665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83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82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e-40</w:t>
            </w:r>
          </w:p>
        </w:tc>
        <w:tc>
          <w:tcPr>
            <w:tcW w:w="665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5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45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289</w:t>
            </w:r>
          </w:p>
        </w:tc>
      </w:tr>
      <w:tr w:rsidR="004D795D" w:rsidRPr="00EC0FB0" w:rsidTr="004D795D">
        <w:tc>
          <w:tcPr>
            <w:tcW w:w="363" w:type="pct"/>
          </w:tcPr>
          <w:p w:rsidR="004D795D" w:rsidRPr="00EC0FB0" w:rsidRDefault="004D7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2#</w:t>
            </w:r>
          </w:p>
        </w:tc>
        <w:tc>
          <w:tcPr>
            <w:tcW w:w="532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e-40</w:t>
            </w:r>
          </w:p>
        </w:tc>
        <w:tc>
          <w:tcPr>
            <w:tcW w:w="665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83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82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e-40</w:t>
            </w:r>
          </w:p>
        </w:tc>
        <w:tc>
          <w:tcPr>
            <w:tcW w:w="665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5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45" w:type="pct"/>
          </w:tcPr>
          <w:p w:rsidR="004D795D" w:rsidRPr="00EC0FB0" w:rsidRDefault="004D795D" w:rsidP="00940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FB0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</w:tr>
    </w:tbl>
    <w:p w:rsidR="00710457" w:rsidRPr="00EC0FB0" w:rsidRDefault="00710457">
      <w:pPr>
        <w:rPr>
          <w:rFonts w:ascii="Times New Roman" w:hAnsi="Times New Roman" w:cs="Times New Roman"/>
          <w:sz w:val="20"/>
          <w:szCs w:val="20"/>
        </w:rPr>
      </w:pPr>
    </w:p>
    <w:sectPr w:rsidR="00710457" w:rsidRPr="00EC0F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1D28" w:rsidRDefault="009D1D28" w:rsidP="007529A0">
      <w:r>
        <w:separator/>
      </w:r>
    </w:p>
  </w:endnote>
  <w:endnote w:type="continuationSeparator" w:id="0">
    <w:p w:rsidR="009D1D28" w:rsidRDefault="009D1D28" w:rsidP="007529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1D28" w:rsidRDefault="009D1D28" w:rsidP="007529A0">
      <w:r>
        <w:separator/>
      </w:r>
    </w:p>
  </w:footnote>
  <w:footnote w:type="continuationSeparator" w:id="0">
    <w:p w:rsidR="009D1D28" w:rsidRDefault="009D1D28" w:rsidP="007529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193"/>
    <w:rsid w:val="0000587E"/>
    <w:rsid w:val="000421BB"/>
    <w:rsid w:val="000B49C3"/>
    <w:rsid w:val="000C2F01"/>
    <w:rsid w:val="000C69DE"/>
    <w:rsid w:val="000C7193"/>
    <w:rsid w:val="000E6FBD"/>
    <w:rsid w:val="000F2BB2"/>
    <w:rsid w:val="00183676"/>
    <w:rsid w:val="00293E03"/>
    <w:rsid w:val="002A0F6C"/>
    <w:rsid w:val="002A2C6C"/>
    <w:rsid w:val="002F4B87"/>
    <w:rsid w:val="003159E0"/>
    <w:rsid w:val="00361D46"/>
    <w:rsid w:val="004C7EF6"/>
    <w:rsid w:val="004D795D"/>
    <w:rsid w:val="004E23AA"/>
    <w:rsid w:val="004F2D30"/>
    <w:rsid w:val="005329B4"/>
    <w:rsid w:val="005400A0"/>
    <w:rsid w:val="0059793C"/>
    <w:rsid w:val="00624DC9"/>
    <w:rsid w:val="00684F00"/>
    <w:rsid w:val="00686011"/>
    <w:rsid w:val="006B2AAC"/>
    <w:rsid w:val="00710457"/>
    <w:rsid w:val="007529A0"/>
    <w:rsid w:val="00760DF4"/>
    <w:rsid w:val="00804E8F"/>
    <w:rsid w:val="0087468B"/>
    <w:rsid w:val="00886291"/>
    <w:rsid w:val="008D3A2C"/>
    <w:rsid w:val="00926EDB"/>
    <w:rsid w:val="009D1D28"/>
    <w:rsid w:val="00A62B97"/>
    <w:rsid w:val="00AB5149"/>
    <w:rsid w:val="00AC5553"/>
    <w:rsid w:val="00B1550B"/>
    <w:rsid w:val="00B26B4E"/>
    <w:rsid w:val="00B70249"/>
    <w:rsid w:val="00B74717"/>
    <w:rsid w:val="00BB62CD"/>
    <w:rsid w:val="00BF06DC"/>
    <w:rsid w:val="00C13DD7"/>
    <w:rsid w:val="00C41635"/>
    <w:rsid w:val="00C609CE"/>
    <w:rsid w:val="00C7146B"/>
    <w:rsid w:val="00CB230F"/>
    <w:rsid w:val="00CC5218"/>
    <w:rsid w:val="00D4000D"/>
    <w:rsid w:val="00D7331F"/>
    <w:rsid w:val="00DF2991"/>
    <w:rsid w:val="00E43578"/>
    <w:rsid w:val="00EC0FB0"/>
    <w:rsid w:val="00FD2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104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529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529A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529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529A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104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529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529A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529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529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9</cp:revision>
  <dcterms:created xsi:type="dcterms:W3CDTF">2016-11-28T08:42:00Z</dcterms:created>
  <dcterms:modified xsi:type="dcterms:W3CDTF">2017-07-04T06:03:00Z</dcterms:modified>
</cp:coreProperties>
</file>